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BA95BF" w14:textId="79B167D0" w:rsidR="000D71E0" w:rsidRPr="00D170BA" w:rsidRDefault="000D71E0" w:rsidP="000D71E0">
      <w:pPr>
        <w:rPr>
          <w:b/>
          <w:lang w:val="en-GB"/>
        </w:rPr>
      </w:pPr>
      <w:r w:rsidRPr="00D170BA">
        <w:rPr>
          <w:b/>
          <w:lang w:val="en-GB"/>
        </w:rPr>
        <w:t xml:space="preserve">Appendix </w:t>
      </w:r>
      <w:r w:rsidR="000B6586">
        <w:rPr>
          <w:b/>
          <w:lang w:val="en-GB"/>
        </w:rPr>
        <w:t>D</w:t>
      </w:r>
      <w:bookmarkStart w:id="0" w:name="_GoBack"/>
      <w:bookmarkEnd w:id="0"/>
      <w:r w:rsidRPr="00D170BA">
        <w:rPr>
          <w:b/>
          <w:lang w:val="en-GB"/>
        </w:rPr>
        <w:t xml:space="preserve"> – </w:t>
      </w:r>
      <w:r w:rsidR="0045051B">
        <w:rPr>
          <w:b/>
          <w:lang w:val="en-GB"/>
        </w:rPr>
        <w:t>L</w:t>
      </w:r>
      <w:r w:rsidRPr="00D170BA">
        <w:rPr>
          <w:b/>
          <w:lang w:val="en-GB"/>
        </w:rPr>
        <w:t>ist of excluded references (full text) sorted by reasons</w:t>
      </w:r>
    </w:p>
    <w:p w14:paraId="4DF32C92" w14:textId="0501C485" w:rsidR="000D71E0" w:rsidRPr="00D170BA" w:rsidRDefault="000D71E0" w:rsidP="00715202">
      <w:pPr>
        <w:rPr>
          <w:lang w:val="en-GB"/>
        </w:rPr>
      </w:pPr>
    </w:p>
    <w:p w14:paraId="041819E1" w14:textId="7627A6F7" w:rsidR="000D71E0" w:rsidRPr="00D170BA" w:rsidRDefault="00560766" w:rsidP="000D71E0">
      <w:pPr>
        <w:rPr>
          <w:lang w:val="en-GB"/>
        </w:rPr>
      </w:pPr>
      <w:r w:rsidRPr="00D170BA">
        <w:rPr>
          <w:lang w:val="en-GB"/>
        </w:rPr>
        <w:t>Q</w:t>
      </w:r>
      <w:r w:rsidR="000D71E0" w:rsidRPr="00D170BA">
        <w:rPr>
          <w:lang w:val="en-GB"/>
        </w:rPr>
        <w:t xml:space="preserve">uantified measures were either not reported or </w:t>
      </w:r>
      <w:proofErr w:type="gramStart"/>
      <w:r w:rsidR="0045051B">
        <w:rPr>
          <w:lang w:val="en-GB"/>
        </w:rPr>
        <w:t>could not be calculated</w:t>
      </w:r>
      <w:proofErr w:type="gramEnd"/>
    </w:p>
    <w:p w14:paraId="1FF06286" w14:textId="77777777" w:rsidR="000D71E0" w:rsidRPr="00D170BA" w:rsidRDefault="000D71E0" w:rsidP="000D71E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GB"/>
        </w:rPr>
      </w:pPr>
      <w:r w:rsidRPr="00D170BA">
        <w:rPr>
          <w:rFonts w:ascii="Segoe UI" w:hAnsi="Segoe UI" w:cs="Segoe UI"/>
          <w:sz w:val="18"/>
          <w:szCs w:val="18"/>
          <w:lang w:val="en-GB"/>
        </w:rPr>
        <w:t>1.</w:t>
      </w:r>
      <w:r w:rsidRPr="00D170BA">
        <w:rPr>
          <w:rFonts w:ascii="Segoe UI" w:hAnsi="Segoe UI" w:cs="Segoe UI"/>
          <w:sz w:val="18"/>
          <w:szCs w:val="18"/>
          <w:lang w:val="en-GB"/>
        </w:rPr>
        <w:tab/>
        <w:t xml:space="preserve">Downs SH, Parry JE, Upton PA,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Broughan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JM, Goodchild AV, Nunez-Garcia J, et al. Methodology and preliminary results of a systematic literature review of ante-mortem and post-mortem diagnostic tests for bovine tuberculosis.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Prev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Vet Med. 2018</w:t>
      </w:r>
      <w:proofErr w:type="gramStart"/>
      <w:r w:rsidRPr="00D170BA">
        <w:rPr>
          <w:rFonts w:ascii="Segoe UI" w:hAnsi="Segoe UI" w:cs="Segoe UI"/>
          <w:sz w:val="18"/>
          <w:szCs w:val="18"/>
          <w:lang w:val="en-GB"/>
        </w:rPr>
        <w:t>;153:117</w:t>
      </w:r>
      <w:proofErr w:type="gramEnd"/>
      <w:r w:rsidRPr="00D170BA">
        <w:rPr>
          <w:rFonts w:ascii="Segoe UI" w:hAnsi="Segoe UI" w:cs="Segoe UI"/>
          <w:sz w:val="18"/>
          <w:szCs w:val="18"/>
          <w:lang w:val="en-GB"/>
        </w:rPr>
        <w:t>-26.</w:t>
      </w:r>
    </w:p>
    <w:p w14:paraId="64007735" w14:textId="77777777" w:rsidR="000D71E0" w:rsidRPr="00D170BA" w:rsidRDefault="000D71E0" w:rsidP="000D71E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GB"/>
        </w:rPr>
      </w:pPr>
      <w:r w:rsidRPr="00D170BA">
        <w:rPr>
          <w:rFonts w:ascii="Segoe UI" w:hAnsi="Segoe UI" w:cs="Segoe UI"/>
          <w:sz w:val="18"/>
          <w:szCs w:val="18"/>
          <w:lang w:val="en-GB"/>
        </w:rPr>
        <w:t>2.</w:t>
      </w:r>
      <w:r w:rsidRPr="00D170BA">
        <w:rPr>
          <w:rFonts w:ascii="Segoe UI" w:hAnsi="Segoe UI" w:cs="Segoe UI"/>
          <w:sz w:val="18"/>
          <w:szCs w:val="18"/>
          <w:lang w:val="en-GB"/>
        </w:rPr>
        <w:tab/>
        <w:t xml:space="preserve">Rosen L,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Suhami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R. The art and science of study identification: a comparative analysis of two systematic reviews. BMC Med Res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Methodol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>. 2016</w:t>
      </w:r>
      <w:proofErr w:type="gramStart"/>
      <w:r w:rsidRPr="00D170BA">
        <w:rPr>
          <w:rFonts w:ascii="Segoe UI" w:hAnsi="Segoe UI" w:cs="Segoe UI"/>
          <w:sz w:val="18"/>
          <w:szCs w:val="18"/>
          <w:lang w:val="en-GB"/>
        </w:rPr>
        <w:t>;16:24</w:t>
      </w:r>
      <w:proofErr w:type="gramEnd"/>
      <w:r w:rsidRPr="00D170BA">
        <w:rPr>
          <w:rFonts w:ascii="Segoe UI" w:hAnsi="Segoe UI" w:cs="Segoe UI"/>
          <w:sz w:val="18"/>
          <w:szCs w:val="18"/>
          <w:lang w:val="en-GB"/>
        </w:rPr>
        <w:t>.</w:t>
      </w:r>
    </w:p>
    <w:p w14:paraId="00EA25DE" w14:textId="77777777" w:rsidR="000D71E0" w:rsidRPr="00BE44CE" w:rsidRDefault="000D71E0" w:rsidP="000D71E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de-DE"/>
        </w:rPr>
      </w:pPr>
      <w:r w:rsidRPr="00D170BA">
        <w:rPr>
          <w:rFonts w:ascii="Segoe UI" w:hAnsi="Segoe UI" w:cs="Segoe UI"/>
          <w:sz w:val="18"/>
          <w:szCs w:val="18"/>
          <w:lang w:val="en-GB"/>
        </w:rPr>
        <w:t>3.</w:t>
      </w:r>
      <w:r w:rsidRPr="00D170BA">
        <w:rPr>
          <w:rFonts w:ascii="Segoe UI" w:hAnsi="Segoe UI" w:cs="Segoe UI"/>
          <w:sz w:val="18"/>
          <w:szCs w:val="18"/>
          <w:lang w:val="en-GB"/>
        </w:rPr>
        <w:tab/>
        <w:t xml:space="preserve">Rathbone J, Hoffmann T,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Glasziou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P. Faster title and abstract screening? Evaluating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Abstrackr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, a semi-automated online screening program for systematic reviewers. </w:t>
      </w:r>
      <w:r w:rsidRPr="00BE44CE">
        <w:rPr>
          <w:rFonts w:ascii="Segoe UI" w:hAnsi="Segoe UI" w:cs="Segoe UI"/>
          <w:sz w:val="18"/>
          <w:szCs w:val="18"/>
          <w:lang w:val="de-DE"/>
        </w:rPr>
        <w:t xml:space="preserve">Syst. </w:t>
      </w:r>
      <w:proofErr w:type="gramStart"/>
      <w:r w:rsidRPr="00BE44CE">
        <w:rPr>
          <w:rFonts w:ascii="Segoe UI" w:hAnsi="Segoe UI" w:cs="Segoe UI"/>
          <w:sz w:val="18"/>
          <w:szCs w:val="18"/>
          <w:lang w:val="de-DE"/>
        </w:rPr>
        <w:t>2015;4:80</w:t>
      </w:r>
      <w:proofErr w:type="gramEnd"/>
      <w:r w:rsidRPr="00BE44CE">
        <w:rPr>
          <w:rFonts w:ascii="Segoe UI" w:hAnsi="Segoe UI" w:cs="Segoe UI"/>
          <w:sz w:val="18"/>
          <w:szCs w:val="18"/>
          <w:lang w:val="de-DE"/>
        </w:rPr>
        <w:t>.</w:t>
      </w:r>
    </w:p>
    <w:p w14:paraId="31BB618F" w14:textId="77777777" w:rsidR="000D71E0" w:rsidRPr="00D170BA" w:rsidRDefault="000D71E0" w:rsidP="000D71E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GB"/>
        </w:rPr>
      </w:pPr>
      <w:r w:rsidRPr="00BE44CE">
        <w:rPr>
          <w:rFonts w:ascii="Segoe UI" w:hAnsi="Segoe UI" w:cs="Segoe UI"/>
          <w:sz w:val="18"/>
          <w:szCs w:val="18"/>
          <w:lang w:val="de-DE"/>
        </w:rPr>
        <w:t>4.</w:t>
      </w:r>
      <w:r w:rsidRPr="00BE44CE">
        <w:rPr>
          <w:rFonts w:ascii="Segoe UI" w:hAnsi="Segoe UI" w:cs="Segoe UI"/>
          <w:sz w:val="18"/>
          <w:szCs w:val="18"/>
          <w:lang w:val="de-DE"/>
        </w:rPr>
        <w:tab/>
      </w:r>
      <w:proofErr w:type="spellStart"/>
      <w:r w:rsidRPr="00BE44CE">
        <w:rPr>
          <w:rFonts w:ascii="Segoe UI" w:hAnsi="Segoe UI" w:cs="Segoe UI"/>
          <w:sz w:val="18"/>
          <w:szCs w:val="18"/>
          <w:lang w:val="de-DE"/>
        </w:rPr>
        <w:t>Rathbone</w:t>
      </w:r>
      <w:proofErr w:type="spellEnd"/>
      <w:r w:rsidRPr="00BE44CE">
        <w:rPr>
          <w:rFonts w:ascii="Segoe UI" w:hAnsi="Segoe UI" w:cs="Segoe UI"/>
          <w:sz w:val="18"/>
          <w:szCs w:val="18"/>
          <w:lang w:val="de-DE"/>
        </w:rPr>
        <w:t xml:space="preserve"> J, </w:t>
      </w:r>
      <w:proofErr w:type="spellStart"/>
      <w:r w:rsidRPr="00BE44CE">
        <w:rPr>
          <w:rFonts w:ascii="Segoe UI" w:hAnsi="Segoe UI" w:cs="Segoe UI"/>
          <w:sz w:val="18"/>
          <w:szCs w:val="18"/>
          <w:lang w:val="de-DE"/>
        </w:rPr>
        <w:t>Albarqouni</w:t>
      </w:r>
      <w:proofErr w:type="spellEnd"/>
      <w:r w:rsidRPr="00BE44CE">
        <w:rPr>
          <w:rFonts w:ascii="Segoe UI" w:hAnsi="Segoe UI" w:cs="Segoe UI"/>
          <w:sz w:val="18"/>
          <w:szCs w:val="18"/>
          <w:lang w:val="de-DE"/>
        </w:rPr>
        <w:t xml:space="preserve"> L, </w:t>
      </w:r>
      <w:proofErr w:type="spellStart"/>
      <w:r w:rsidRPr="00BE44CE">
        <w:rPr>
          <w:rFonts w:ascii="Segoe UI" w:hAnsi="Segoe UI" w:cs="Segoe UI"/>
          <w:sz w:val="18"/>
          <w:szCs w:val="18"/>
          <w:lang w:val="de-DE"/>
        </w:rPr>
        <w:t>Bakhit</w:t>
      </w:r>
      <w:proofErr w:type="spellEnd"/>
      <w:r w:rsidRPr="00BE44CE">
        <w:rPr>
          <w:rFonts w:ascii="Segoe UI" w:hAnsi="Segoe UI" w:cs="Segoe UI"/>
          <w:sz w:val="18"/>
          <w:szCs w:val="18"/>
          <w:lang w:val="de-DE"/>
        </w:rPr>
        <w:t xml:space="preserve"> M, Beller E, </w:t>
      </w:r>
      <w:proofErr w:type="spellStart"/>
      <w:r w:rsidRPr="00BE44CE">
        <w:rPr>
          <w:rFonts w:ascii="Segoe UI" w:hAnsi="Segoe UI" w:cs="Segoe UI"/>
          <w:sz w:val="18"/>
          <w:szCs w:val="18"/>
          <w:lang w:val="de-DE"/>
        </w:rPr>
        <w:t>Byambasuren</w:t>
      </w:r>
      <w:proofErr w:type="spellEnd"/>
      <w:r w:rsidRPr="00BE44CE">
        <w:rPr>
          <w:rFonts w:ascii="Segoe UI" w:hAnsi="Segoe UI" w:cs="Segoe UI"/>
          <w:sz w:val="18"/>
          <w:szCs w:val="18"/>
          <w:lang w:val="de-DE"/>
        </w:rPr>
        <w:t xml:space="preserve"> O, Hoffmann T, et al. </w:t>
      </w:r>
      <w:r w:rsidRPr="00D170BA">
        <w:rPr>
          <w:rFonts w:ascii="Segoe UI" w:hAnsi="Segoe UI" w:cs="Segoe UI"/>
          <w:sz w:val="18"/>
          <w:szCs w:val="18"/>
          <w:lang w:val="en-GB"/>
        </w:rPr>
        <w:t xml:space="preserve">Expediting citation screening using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PICo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>-based title-only screening for identifying studies in scoping searches and rapid reviews. Syst. 2017</w:t>
      </w:r>
      <w:proofErr w:type="gramStart"/>
      <w:r w:rsidRPr="00D170BA">
        <w:rPr>
          <w:rFonts w:ascii="Segoe UI" w:hAnsi="Segoe UI" w:cs="Segoe UI"/>
          <w:sz w:val="18"/>
          <w:szCs w:val="18"/>
          <w:lang w:val="en-GB"/>
        </w:rPr>
        <w:t>;6:233</w:t>
      </w:r>
      <w:proofErr w:type="gramEnd"/>
      <w:r w:rsidRPr="00D170BA">
        <w:rPr>
          <w:rFonts w:ascii="Segoe UI" w:hAnsi="Segoe UI" w:cs="Segoe UI"/>
          <w:sz w:val="18"/>
          <w:szCs w:val="18"/>
          <w:lang w:val="en-GB"/>
        </w:rPr>
        <w:t>.</w:t>
      </w:r>
    </w:p>
    <w:p w14:paraId="7C9A6F5B" w14:textId="77777777" w:rsidR="000D71E0" w:rsidRPr="00BE44CE" w:rsidRDefault="000D71E0" w:rsidP="000D71E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de-DE"/>
        </w:rPr>
      </w:pPr>
      <w:r w:rsidRPr="00D170BA">
        <w:rPr>
          <w:rFonts w:ascii="Segoe UI" w:hAnsi="Segoe UI" w:cs="Segoe UI"/>
          <w:sz w:val="18"/>
          <w:szCs w:val="18"/>
          <w:lang w:val="en-GB"/>
        </w:rPr>
        <w:t>5.</w:t>
      </w:r>
      <w:r w:rsidRPr="00D170BA">
        <w:rPr>
          <w:rFonts w:ascii="Segoe UI" w:hAnsi="Segoe UI" w:cs="Segoe UI"/>
          <w:sz w:val="18"/>
          <w:szCs w:val="18"/>
          <w:lang w:val="en-GB"/>
        </w:rPr>
        <w:tab/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Ouzzani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M,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Hammady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H,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Fedorowicz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Z,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Elmagarmid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A.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Rayyan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-a web and mobile app for systematic reviews. </w:t>
      </w:r>
      <w:r w:rsidRPr="00BE44CE">
        <w:rPr>
          <w:rFonts w:ascii="Segoe UI" w:hAnsi="Segoe UI" w:cs="Segoe UI"/>
          <w:sz w:val="18"/>
          <w:szCs w:val="18"/>
          <w:lang w:val="de-DE"/>
        </w:rPr>
        <w:t xml:space="preserve">Syst. </w:t>
      </w:r>
      <w:proofErr w:type="gramStart"/>
      <w:r w:rsidRPr="00BE44CE">
        <w:rPr>
          <w:rFonts w:ascii="Segoe UI" w:hAnsi="Segoe UI" w:cs="Segoe UI"/>
          <w:sz w:val="18"/>
          <w:szCs w:val="18"/>
          <w:lang w:val="de-DE"/>
        </w:rPr>
        <w:t>2016;5:210</w:t>
      </w:r>
      <w:proofErr w:type="gramEnd"/>
      <w:r w:rsidRPr="00BE44CE">
        <w:rPr>
          <w:rFonts w:ascii="Segoe UI" w:hAnsi="Segoe UI" w:cs="Segoe UI"/>
          <w:sz w:val="18"/>
          <w:szCs w:val="18"/>
          <w:lang w:val="de-DE"/>
        </w:rPr>
        <w:t>.</w:t>
      </w:r>
    </w:p>
    <w:p w14:paraId="4BAEFB8B" w14:textId="77777777" w:rsidR="000D71E0" w:rsidRPr="00D170BA" w:rsidRDefault="000D71E0" w:rsidP="000D71E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GB"/>
        </w:rPr>
      </w:pPr>
      <w:r w:rsidRPr="00BE44CE">
        <w:rPr>
          <w:rFonts w:ascii="Segoe UI" w:hAnsi="Segoe UI" w:cs="Segoe UI"/>
          <w:sz w:val="18"/>
          <w:szCs w:val="18"/>
          <w:lang w:val="de-DE"/>
        </w:rPr>
        <w:t>6.</w:t>
      </w:r>
      <w:r w:rsidRPr="00BE44CE">
        <w:rPr>
          <w:rFonts w:ascii="Segoe UI" w:hAnsi="Segoe UI" w:cs="Segoe UI"/>
          <w:sz w:val="18"/>
          <w:szCs w:val="18"/>
          <w:lang w:val="de-DE"/>
        </w:rPr>
        <w:tab/>
      </w:r>
      <w:proofErr w:type="spellStart"/>
      <w:r w:rsidRPr="00BE44CE">
        <w:rPr>
          <w:rFonts w:ascii="Segoe UI" w:hAnsi="Segoe UI" w:cs="Segoe UI"/>
          <w:sz w:val="18"/>
          <w:szCs w:val="18"/>
          <w:lang w:val="de-DE"/>
        </w:rPr>
        <w:t>Olofsson</w:t>
      </w:r>
      <w:proofErr w:type="spellEnd"/>
      <w:r w:rsidRPr="00BE44CE">
        <w:rPr>
          <w:rFonts w:ascii="Segoe UI" w:hAnsi="Segoe UI" w:cs="Segoe UI"/>
          <w:sz w:val="18"/>
          <w:szCs w:val="18"/>
          <w:lang w:val="de-DE"/>
        </w:rPr>
        <w:t xml:space="preserve"> H, </w:t>
      </w:r>
      <w:proofErr w:type="spellStart"/>
      <w:r w:rsidRPr="00BE44CE">
        <w:rPr>
          <w:rFonts w:ascii="Segoe UI" w:hAnsi="Segoe UI" w:cs="Segoe UI"/>
          <w:sz w:val="18"/>
          <w:szCs w:val="18"/>
          <w:lang w:val="de-DE"/>
        </w:rPr>
        <w:t>Brolund</w:t>
      </w:r>
      <w:proofErr w:type="spellEnd"/>
      <w:r w:rsidRPr="00BE44CE">
        <w:rPr>
          <w:rFonts w:ascii="Segoe UI" w:hAnsi="Segoe UI" w:cs="Segoe UI"/>
          <w:sz w:val="18"/>
          <w:szCs w:val="18"/>
          <w:lang w:val="de-DE"/>
        </w:rPr>
        <w:t xml:space="preserve"> A, </w:t>
      </w:r>
      <w:proofErr w:type="spellStart"/>
      <w:r w:rsidRPr="00BE44CE">
        <w:rPr>
          <w:rFonts w:ascii="Segoe UI" w:hAnsi="Segoe UI" w:cs="Segoe UI"/>
          <w:sz w:val="18"/>
          <w:szCs w:val="18"/>
          <w:lang w:val="de-DE"/>
        </w:rPr>
        <w:t>Hellberg</w:t>
      </w:r>
      <w:proofErr w:type="spellEnd"/>
      <w:r w:rsidRPr="00BE44CE">
        <w:rPr>
          <w:rFonts w:ascii="Segoe UI" w:hAnsi="Segoe UI" w:cs="Segoe UI"/>
          <w:sz w:val="18"/>
          <w:szCs w:val="18"/>
          <w:lang w:val="de-DE"/>
        </w:rPr>
        <w:t xml:space="preserve"> C, </w:t>
      </w:r>
      <w:proofErr w:type="spellStart"/>
      <w:r w:rsidRPr="00BE44CE">
        <w:rPr>
          <w:rFonts w:ascii="Segoe UI" w:hAnsi="Segoe UI" w:cs="Segoe UI"/>
          <w:sz w:val="18"/>
          <w:szCs w:val="18"/>
          <w:lang w:val="de-DE"/>
        </w:rPr>
        <w:t>Silverstein</w:t>
      </w:r>
      <w:proofErr w:type="spellEnd"/>
      <w:r w:rsidRPr="00BE44CE">
        <w:rPr>
          <w:rFonts w:ascii="Segoe UI" w:hAnsi="Segoe UI" w:cs="Segoe UI"/>
          <w:sz w:val="18"/>
          <w:szCs w:val="18"/>
          <w:lang w:val="de-DE"/>
        </w:rPr>
        <w:t xml:space="preserve"> R, </w:t>
      </w:r>
      <w:proofErr w:type="spellStart"/>
      <w:r w:rsidRPr="00BE44CE">
        <w:rPr>
          <w:rFonts w:ascii="Segoe UI" w:hAnsi="Segoe UI" w:cs="Segoe UI"/>
          <w:sz w:val="18"/>
          <w:szCs w:val="18"/>
          <w:lang w:val="de-DE"/>
        </w:rPr>
        <w:t>Stenstrom</w:t>
      </w:r>
      <w:proofErr w:type="spellEnd"/>
      <w:r w:rsidRPr="00BE44CE">
        <w:rPr>
          <w:rFonts w:ascii="Segoe UI" w:hAnsi="Segoe UI" w:cs="Segoe UI"/>
          <w:sz w:val="18"/>
          <w:szCs w:val="18"/>
          <w:lang w:val="de-DE"/>
        </w:rPr>
        <w:t xml:space="preserve"> K, Osterberg M, et al. </w:t>
      </w:r>
      <w:r w:rsidRPr="00D170BA">
        <w:rPr>
          <w:rFonts w:ascii="Segoe UI" w:hAnsi="Segoe UI" w:cs="Segoe UI"/>
          <w:sz w:val="18"/>
          <w:szCs w:val="18"/>
          <w:lang w:val="en-GB"/>
        </w:rPr>
        <w:t xml:space="preserve">Can abstract screening workload be reduced using text mining? User experiences of the tool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Rayyan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>. Res. 2017</w:t>
      </w:r>
      <w:proofErr w:type="gramStart"/>
      <w:r w:rsidRPr="00D170BA">
        <w:rPr>
          <w:rFonts w:ascii="Segoe UI" w:hAnsi="Segoe UI" w:cs="Segoe UI"/>
          <w:sz w:val="18"/>
          <w:szCs w:val="18"/>
          <w:lang w:val="en-GB"/>
        </w:rPr>
        <w:t>;8:275</w:t>
      </w:r>
      <w:proofErr w:type="gramEnd"/>
      <w:r w:rsidRPr="00D170BA">
        <w:rPr>
          <w:rFonts w:ascii="Segoe UI" w:hAnsi="Segoe UI" w:cs="Segoe UI"/>
          <w:sz w:val="18"/>
          <w:szCs w:val="18"/>
          <w:lang w:val="en-GB"/>
        </w:rPr>
        <w:t>-80.</w:t>
      </w:r>
    </w:p>
    <w:p w14:paraId="12F4E0EF" w14:textId="77777777" w:rsidR="000D71E0" w:rsidRPr="00D170BA" w:rsidRDefault="000D71E0" w:rsidP="000D71E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GB"/>
        </w:rPr>
      </w:pPr>
      <w:r w:rsidRPr="00D170BA">
        <w:rPr>
          <w:rFonts w:ascii="Segoe UI" w:hAnsi="Segoe UI" w:cs="Segoe UI"/>
          <w:sz w:val="18"/>
          <w:szCs w:val="18"/>
          <w:lang w:val="en-GB"/>
        </w:rPr>
        <w:t>7.</w:t>
      </w:r>
      <w:r w:rsidRPr="00D170BA">
        <w:rPr>
          <w:rFonts w:ascii="Segoe UI" w:hAnsi="Segoe UI" w:cs="Segoe UI"/>
          <w:sz w:val="18"/>
          <w:szCs w:val="18"/>
          <w:lang w:val="en-GB"/>
        </w:rPr>
        <w:tab/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Norgaard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MF,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Grauslund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J. Automated Screening for Diabetic Retinopathy - A Systematic Review. Ophthalmic Res. 2018</w:t>
      </w:r>
      <w:proofErr w:type="gramStart"/>
      <w:r w:rsidRPr="00D170BA">
        <w:rPr>
          <w:rFonts w:ascii="Segoe UI" w:hAnsi="Segoe UI" w:cs="Segoe UI"/>
          <w:sz w:val="18"/>
          <w:szCs w:val="18"/>
          <w:lang w:val="en-GB"/>
        </w:rPr>
        <w:t>;16:16</w:t>
      </w:r>
      <w:proofErr w:type="gramEnd"/>
      <w:r w:rsidRPr="00D170BA">
        <w:rPr>
          <w:rFonts w:ascii="Segoe UI" w:hAnsi="Segoe UI" w:cs="Segoe UI"/>
          <w:sz w:val="18"/>
          <w:szCs w:val="18"/>
          <w:lang w:val="en-GB"/>
        </w:rPr>
        <w:t>.</w:t>
      </w:r>
    </w:p>
    <w:p w14:paraId="5765F7B5" w14:textId="77777777" w:rsidR="000D71E0" w:rsidRPr="00D170BA" w:rsidRDefault="000D71E0" w:rsidP="000D71E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GB"/>
        </w:rPr>
      </w:pPr>
      <w:r w:rsidRPr="00D170BA">
        <w:rPr>
          <w:rFonts w:ascii="Segoe UI" w:hAnsi="Segoe UI" w:cs="Segoe UI"/>
          <w:sz w:val="18"/>
          <w:szCs w:val="18"/>
          <w:lang w:val="en-GB"/>
        </w:rPr>
        <w:t>8.</w:t>
      </w:r>
      <w:r w:rsidRPr="00D170BA">
        <w:rPr>
          <w:rFonts w:ascii="Segoe UI" w:hAnsi="Segoe UI" w:cs="Segoe UI"/>
          <w:sz w:val="18"/>
          <w:szCs w:val="18"/>
          <w:lang w:val="en-GB"/>
        </w:rPr>
        <w:tab/>
        <w:t xml:space="preserve">Mo Y,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Kontonatsios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G,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Ananiadou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S. Supporting systematic reviews using LDA-based document representations. Syst. 2015</w:t>
      </w:r>
      <w:proofErr w:type="gramStart"/>
      <w:r w:rsidRPr="00D170BA">
        <w:rPr>
          <w:rFonts w:ascii="Segoe UI" w:hAnsi="Segoe UI" w:cs="Segoe UI"/>
          <w:sz w:val="18"/>
          <w:szCs w:val="18"/>
          <w:lang w:val="en-GB"/>
        </w:rPr>
        <w:t>;4:172</w:t>
      </w:r>
      <w:proofErr w:type="gramEnd"/>
      <w:r w:rsidRPr="00D170BA">
        <w:rPr>
          <w:rFonts w:ascii="Segoe UI" w:hAnsi="Segoe UI" w:cs="Segoe UI"/>
          <w:sz w:val="18"/>
          <w:szCs w:val="18"/>
          <w:lang w:val="en-GB"/>
        </w:rPr>
        <w:t>.</w:t>
      </w:r>
    </w:p>
    <w:p w14:paraId="7DDCAE25" w14:textId="77777777" w:rsidR="000D71E0" w:rsidRPr="00D170BA" w:rsidRDefault="000D71E0" w:rsidP="000D71E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GB"/>
        </w:rPr>
      </w:pPr>
      <w:r w:rsidRPr="00D170BA">
        <w:rPr>
          <w:rFonts w:ascii="Segoe UI" w:hAnsi="Segoe UI" w:cs="Segoe UI"/>
          <w:sz w:val="18"/>
          <w:szCs w:val="18"/>
          <w:lang w:val="en-GB"/>
        </w:rPr>
        <w:t>9.</w:t>
      </w:r>
      <w:r w:rsidRPr="00D170BA">
        <w:rPr>
          <w:rFonts w:ascii="Segoe UI" w:hAnsi="Segoe UI" w:cs="Segoe UI"/>
          <w:sz w:val="18"/>
          <w:szCs w:val="18"/>
          <w:lang w:val="en-GB"/>
        </w:rPr>
        <w:tab/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Mateen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FJ, Oh J,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Tergas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AI,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Bhayani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NH,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Kamdar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BB. Titles versus titles and abstracts for initial screening of articles for systematic reviews.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Clin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Epidemiol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>. 2013</w:t>
      </w:r>
      <w:proofErr w:type="gramStart"/>
      <w:r w:rsidRPr="00D170BA">
        <w:rPr>
          <w:rFonts w:ascii="Segoe UI" w:hAnsi="Segoe UI" w:cs="Segoe UI"/>
          <w:sz w:val="18"/>
          <w:szCs w:val="18"/>
          <w:lang w:val="en-GB"/>
        </w:rPr>
        <w:t>;5:89</w:t>
      </w:r>
      <w:proofErr w:type="gramEnd"/>
      <w:r w:rsidRPr="00D170BA">
        <w:rPr>
          <w:rFonts w:ascii="Segoe UI" w:hAnsi="Segoe UI" w:cs="Segoe UI"/>
          <w:sz w:val="18"/>
          <w:szCs w:val="18"/>
          <w:lang w:val="en-GB"/>
        </w:rPr>
        <w:t>-95.</w:t>
      </w:r>
    </w:p>
    <w:p w14:paraId="1611C804" w14:textId="77777777" w:rsidR="000D71E0" w:rsidRPr="00D170BA" w:rsidRDefault="000D71E0" w:rsidP="000D71E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GB"/>
        </w:rPr>
      </w:pPr>
      <w:r w:rsidRPr="00D170BA">
        <w:rPr>
          <w:rFonts w:ascii="Segoe UI" w:hAnsi="Segoe UI" w:cs="Segoe UI"/>
          <w:sz w:val="18"/>
          <w:szCs w:val="18"/>
          <w:lang w:val="en-GB"/>
        </w:rPr>
        <w:t>10.</w:t>
      </w:r>
      <w:r w:rsidRPr="00D170BA">
        <w:rPr>
          <w:rFonts w:ascii="Segoe UI" w:hAnsi="Segoe UI" w:cs="Segoe UI"/>
          <w:sz w:val="18"/>
          <w:szCs w:val="18"/>
          <w:lang w:val="en-GB"/>
        </w:rPr>
        <w:tab/>
        <w:t xml:space="preserve">Gates A, Johnson C,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Hartling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L. Technology-assisted title and abstract screening for systematic reviews: a retrospective evaluation of the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Abstrackr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</w:t>
      </w:r>
      <w:proofErr w:type="gramStart"/>
      <w:r w:rsidRPr="00D170BA">
        <w:rPr>
          <w:rFonts w:ascii="Segoe UI" w:hAnsi="Segoe UI" w:cs="Segoe UI"/>
          <w:sz w:val="18"/>
          <w:szCs w:val="18"/>
          <w:lang w:val="en-GB"/>
        </w:rPr>
        <w:t>machine learning</w:t>
      </w:r>
      <w:proofErr w:type="gramEnd"/>
      <w:r w:rsidRPr="00D170BA">
        <w:rPr>
          <w:rFonts w:ascii="Segoe UI" w:hAnsi="Segoe UI" w:cs="Segoe UI"/>
          <w:sz w:val="18"/>
          <w:szCs w:val="18"/>
          <w:lang w:val="en-GB"/>
        </w:rPr>
        <w:t xml:space="preserve"> tool. Syst. 2018</w:t>
      </w:r>
      <w:proofErr w:type="gramStart"/>
      <w:r w:rsidRPr="00D170BA">
        <w:rPr>
          <w:rFonts w:ascii="Segoe UI" w:hAnsi="Segoe UI" w:cs="Segoe UI"/>
          <w:sz w:val="18"/>
          <w:szCs w:val="18"/>
          <w:lang w:val="en-GB"/>
        </w:rPr>
        <w:t>;7:45</w:t>
      </w:r>
      <w:proofErr w:type="gramEnd"/>
      <w:r w:rsidRPr="00D170BA">
        <w:rPr>
          <w:rFonts w:ascii="Segoe UI" w:hAnsi="Segoe UI" w:cs="Segoe UI"/>
          <w:sz w:val="18"/>
          <w:szCs w:val="18"/>
          <w:lang w:val="en-GB"/>
        </w:rPr>
        <w:t>.</w:t>
      </w:r>
    </w:p>
    <w:p w14:paraId="4332FD9F" w14:textId="77777777" w:rsidR="000D71E0" w:rsidRPr="00D170BA" w:rsidRDefault="000D71E0" w:rsidP="000D71E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GB"/>
        </w:rPr>
      </w:pPr>
      <w:r w:rsidRPr="00D170BA">
        <w:rPr>
          <w:rFonts w:ascii="Segoe UI" w:hAnsi="Segoe UI" w:cs="Segoe UI"/>
          <w:sz w:val="18"/>
          <w:szCs w:val="18"/>
          <w:lang w:val="en-GB"/>
        </w:rPr>
        <w:t>11.</w:t>
      </w:r>
      <w:r w:rsidRPr="00D170BA">
        <w:rPr>
          <w:rFonts w:ascii="Segoe UI" w:hAnsi="Segoe UI" w:cs="Segoe UI"/>
          <w:sz w:val="18"/>
          <w:szCs w:val="18"/>
          <w:lang w:val="en-GB"/>
        </w:rPr>
        <w:tab/>
        <w:t xml:space="preserve">Ford AC,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Guyatt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GH, Talley NJ,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Moayyedi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P. Errors in the conduct of systematic reviews of pharmacological interventions for irritable bowel syndrome. Am J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Gastroenterol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>. 2010</w:t>
      </w:r>
      <w:proofErr w:type="gramStart"/>
      <w:r w:rsidRPr="00D170BA">
        <w:rPr>
          <w:rFonts w:ascii="Segoe UI" w:hAnsi="Segoe UI" w:cs="Segoe UI"/>
          <w:sz w:val="18"/>
          <w:szCs w:val="18"/>
          <w:lang w:val="en-GB"/>
        </w:rPr>
        <w:t>;105:280</w:t>
      </w:r>
      <w:proofErr w:type="gramEnd"/>
      <w:r w:rsidRPr="00D170BA">
        <w:rPr>
          <w:rFonts w:ascii="Segoe UI" w:hAnsi="Segoe UI" w:cs="Segoe UI"/>
          <w:sz w:val="18"/>
          <w:szCs w:val="18"/>
          <w:lang w:val="en-GB"/>
        </w:rPr>
        <w:t>-8.</w:t>
      </w:r>
    </w:p>
    <w:p w14:paraId="44561C6B" w14:textId="77777777" w:rsidR="000D71E0" w:rsidRPr="00D170BA" w:rsidRDefault="000D71E0" w:rsidP="000D71E0">
      <w:pPr>
        <w:rPr>
          <w:lang w:val="en-GB"/>
        </w:rPr>
      </w:pPr>
    </w:p>
    <w:p w14:paraId="5B79AF4B" w14:textId="77294C40" w:rsidR="000D71E0" w:rsidRPr="00D170BA" w:rsidRDefault="00560766" w:rsidP="000D71E0">
      <w:pPr>
        <w:rPr>
          <w:lang w:val="en-GB"/>
        </w:rPr>
      </w:pPr>
      <w:r w:rsidRPr="00D170BA">
        <w:rPr>
          <w:lang w:val="en-GB"/>
        </w:rPr>
        <w:t>T</w:t>
      </w:r>
      <w:r w:rsidR="000D71E0" w:rsidRPr="00D170BA">
        <w:rPr>
          <w:lang w:val="en-GB"/>
        </w:rPr>
        <w:t>he publication was no</w:t>
      </w:r>
      <w:r w:rsidRPr="00D170BA">
        <w:rPr>
          <w:lang w:val="en-GB"/>
        </w:rPr>
        <w:t>t an</w:t>
      </w:r>
      <w:r w:rsidR="000D71E0" w:rsidRPr="00D170BA">
        <w:rPr>
          <w:lang w:val="en-GB"/>
        </w:rPr>
        <w:t xml:space="preserve"> original evaluation </w:t>
      </w:r>
    </w:p>
    <w:p w14:paraId="631B9DCE" w14:textId="77777777" w:rsidR="000D71E0" w:rsidRPr="00D170BA" w:rsidRDefault="000D71E0" w:rsidP="000D71E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GB"/>
        </w:rPr>
      </w:pPr>
      <w:r w:rsidRPr="00D170BA">
        <w:rPr>
          <w:rFonts w:ascii="Segoe UI" w:hAnsi="Segoe UI" w:cs="Segoe UI"/>
          <w:sz w:val="18"/>
          <w:szCs w:val="18"/>
          <w:lang w:val="en-GB"/>
        </w:rPr>
        <w:t>1.</w:t>
      </w:r>
      <w:r w:rsidRPr="00D170BA">
        <w:rPr>
          <w:rFonts w:ascii="Segoe UI" w:hAnsi="Segoe UI" w:cs="Segoe UI"/>
          <w:sz w:val="18"/>
          <w:szCs w:val="18"/>
          <w:lang w:val="en-GB"/>
        </w:rPr>
        <w:tab/>
        <w:t xml:space="preserve">O'Mara-Eves A, Thomas J,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McNaught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J, Miwa M,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Ananiadou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S. Using text mining for study identification in systematic reviews: a systematic review of current approaches. Syst. 2015</w:t>
      </w:r>
      <w:proofErr w:type="gramStart"/>
      <w:r w:rsidRPr="00D170BA">
        <w:rPr>
          <w:rFonts w:ascii="Segoe UI" w:hAnsi="Segoe UI" w:cs="Segoe UI"/>
          <w:sz w:val="18"/>
          <w:szCs w:val="18"/>
          <w:lang w:val="en-GB"/>
        </w:rPr>
        <w:t>;4:5</w:t>
      </w:r>
      <w:proofErr w:type="gramEnd"/>
      <w:r w:rsidRPr="00D170BA">
        <w:rPr>
          <w:rFonts w:ascii="Segoe UI" w:hAnsi="Segoe UI" w:cs="Segoe UI"/>
          <w:sz w:val="18"/>
          <w:szCs w:val="18"/>
          <w:lang w:val="en-GB"/>
        </w:rPr>
        <w:t>.</w:t>
      </w:r>
    </w:p>
    <w:p w14:paraId="3581CE90" w14:textId="77777777" w:rsidR="000D71E0" w:rsidRPr="00D170BA" w:rsidRDefault="000D71E0" w:rsidP="000D71E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GB"/>
        </w:rPr>
      </w:pPr>
      <w:r w:rsidRPr="00D170BA">
        <w:rPr>
          <w:rFonts w:ascii="Segoe UI" w:hAnsi="Segoe UI" w:cs="Segoe UI"/>
          <w:sz w:val="18"/>
          <w:szCs w:val="18"/>
          <w:lang w:val="en-GB"/>
        </w:rPr>
        <w:t>2.</w:t>
      </w:r>
      <w:r w:rsidRPr="00D170BA">
        <w:rPr>
          <w:rFonts w:ascii="Segoe UI" w:hAnsi="Segoe UI" w:cs="Segoe UI"/>
          <w:sz w:val="18"/>
          <w:szCs w:val="18"/>
          <w:lang w:val="en-GB"/>
        </w:rPr>
        <w:tab/>
        <w:t xml:space="preserve">Lefebvre C, Glanville J, Wieland LS, Coles B,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Weightman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AL. Methodological developments in searching for studies for systematic reviews: past, present and future? Systematic reviews. 2013</w:t>
      </w:r>
      <w:proofErr w:type="gramStart"/>
      <w:r w:rsidRPr="00D170BA">
        <w:rPr>
          <w:rFonts w:ascii="Segoe UI" w:hAnsi="Segoe UI" w:cs="Segoe UI"/>
          <w:sz w:val="18"/>
          <w:szCs w:val="18"/>
          <w:lang w:val="en-GB"/>
        </w:rPr>
        <w:t>;2:78</w:t>
      </w:r>
      <w:proofErr w:type="gramEnd"/>
      <w:r w:rsidRPr="00D170BA">
        <w:rPr>
          <w:rFonts w:ascii="Segoe UI" w:hAnsi="Segoe UI" w:cs="Segoe UI"/>
          <w:sz w:val="18"/>
          <w:szCs w:val="18"/>
          <w:lang w:val="en-GB"/>
        </w:rPr>
        <w:t>.</w:t>
      </w:r>
    </w:p>
    <w:p w14:paraId="4FDE4546" w14:textId="77777777" w:rsidR="000D71E0" w:rsidRPr="00D170BA" w:rsidRDefault="000D71E0" w:rsidP="000D71E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GB"/>
        </w:rPr>
      </w:pPr>
      <w:r w:rsidRPr="00D170BA">
        <w:rPr>
          <w:rFonts w:ascii="Segoe UI" w:hAnsi="Segoe UI" w:cs="Segoe UI"/>
          <w:sz w:val="18"/>
          <w:szCs w:val="18"/>
          <w:lang w:val="en-GB"/>
        </w:rPr>
        <w:t>3.</w:t>
      </w:r>
      <w:r w:rsidRPr="00D170BA">
        <w:rPr>
          <w:rFonts w:ascii="Segoe UI" w:hAnsi="Segoe UI" w:cs="Segoe UI"/>
          <w:sz w:val="18"/>
          <w:szCs w:val="18"/>
          <w:lang w:val="en-GB"/>
        </w:rPr>
        <w:tab/>
        <w:t>Cooper C, Booth A, Britten N, Garside R. A comparison of results of empirical studies of supplementary search techniques and recommendations in review methodology handbooks: a methodological review. Syst. 2017</w:t>
      </w:r>
      <w:proofErr w:type="gramStart"/>
      <w:r w:rsidRPr="00D170BA">
        <w:rPr>
          <w:rFonts w:ascii="Segoe UI" w:hAnsi="Segoe UI" w:cs="Segoe UI"/>
          <w:sz w:val="18"/>
          <w:szCs w:val="18"/>
          <w:lang w:val="en-GB"/>
        </w:rPr>
        <w:t>;6:234</w:t>
      </w:r>
      <w:proofErr w:type="gramEnd"/>
      <w:r w:rsidRPr="00D170BA">
        <w:rPr>
          <w:rFonts w:ascii="Segoe UI" w:hAnsi="Segoe UI" w:cs="Segoe UI"/>
          <w:sz w:val="18"/>
          <w:szCs w:val="18"/>
          <w:lang w:val="en-GB"/>
        </w:rPr>
        <w:t>.</w:t>
      </w:r>
    </w:p>
    <w:p w14:paraId="0708E1B8" w14:textId="77777777" w:rsidR="000D71E0" w:rsidRPr="00D170BA" w:rsidRDefault="000D71E0" w:rsidP="000D71E0">
      <w:pPr>
        <w:rPr>
          <w:lang w:val="en-GB"/>
        </w:rPr>
      </w:pPr>
    </w:p>
    <w:p w14:paraId="2FDCCFE0" w14:textId="043E86B2" w:rsidR="000D71E0" w:rsidRPr="00D170BA" w:rsidRDefault="00560766" w:rsidP="000D71E0">
      <w:pPr>
        <w:rPr>
          <w:lang w:val="en-GB"/>
        </w:rPr>
      </w:pPr>
      <w:r w:rsidRPr="00D170BA">
        <w:rPr>
          <w:lang w:val="en-GB"/>
        </w:rPr>
        <w:t xml:space="preserve">The </w:t>
      </w:r>
      <w:r w:rsidR="000D71E0" w:rsidRPr="00D170BA">
        <w:rPr>
          <w:lang w:val="en-GB"/>
        </w:rPr>
        <w:t xml:space="preserve">evaluations involved students or persons </w:t>
      </w:r>
      <w:r w:rsidR="0045051B">
        <w:rPr>
          <w:lang w:val="en-GB"/>
        </w:rPr>
        <w:t xml:space="preserve">without </w:t>
      </w:r>
      <w:r w:rsidR="000D71E0" w:rsidRPr="00D170BA">
        <w:rPr>
          <w:lang w:val="en-GB"/>
        </w:rPr>
        <w:t xml:space="preserve">screening </w:t>
      </w:r>
      <w:r w:rsidR="0045051B">
        <w:rPr>
          <w:lang w:val="en-GB"/>
        </w:rPr>
        <w:t>experience</w:t>
      </w:r>
    </w:p>
    <w:p w14:paraId="7FAD9CB4" w14:textId="77777777" w:rsidR="000D71E0" w:rsidRPr="00D170BA" w:rsidRDefault="000D71E0" w:rsidP="000D71E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GB"/>
        </w:rPr>
      </w:pPr>
      <w:r w:rsidRPr="00D170BA">
        <w:rPr>
          <w:rFonts w:ascii="Segoe UI" w:hAnsi="Segoe UI" w:cs="Segoe UI"/>
          <w:sz w:val="18"/>
          <w:szCs w:val="18"/>
          <w:lang w:val="en-GB"/>
        </w:rPr>
        <w:t>1.</w:t>
      </w:r>
      <w:r w:rsidRPr="00D170BA">
        <w:rPr>
          <w:rFonts w:ascii="Segoe UI" w:hAnsi="Segoe UI" w:cs="Segoe UI"/>
          <w:sz w:val="18"/>
          <w:szCs w:val="18"/>
          <w:lang w:val="en-GB"/>
        </w:rPr>
        <w:tab/>
        <w:t xml:space="preserve">Ng L, Pitt V,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Huckvale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K,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Clavisi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O, Turner T,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Gruen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R, et al. Title and Abstract Screening and Evaluation in Systematic Reviews (TASER): a pilot randomised controlled trial of title and abstract screening by medical students. Syst. 2014</w:t>
      </w:r>
      <w:proofErr w:type="gramStart"/>
      <w:r w:rsidRPr="00D170BA">
        <w:rPr>
          <w:rFonts w:ascii="Segoe UI" w:hAnsi="Segoe UI" w:cs="Segoe UI"/>
          <w:sz w:val="18"/>
          <w:szCs w:val="18"/>
          <w:lang w:val="en-GB"/>
        </w:rPr>
        <w:t>;3:121</w:t>
      </w:r>
      <w:proofErr w:type="gramEnd"/>
      <w:r w:rsidRPr="00D170BA">
        <w:rPr>
          <w:rFonts w:ascii="Segoe UI" w:hAnsi="Segoe UI" w:cs="Segoe UI"/>
          <w:sz w:val="18"/>
          <w:szCs w:val="18"/>
          <w:lang w:val="en-GB"/>
        </w:rPr>
        <w:t>.</w:t>
      </w:r>
    </w:p>
    <w:p w14:paraId="4261A25F" w14:textId="77777777" w:rsidR="000D71E0" w:rsidRPr="00D170BA" w:rsidRDefault="000D71E0" w:rsidP="000D71E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GB"/>
        </w:rPr>
      </w:pPr>
      <w:r w:rsidRPr="00D170BA">
        <w:rPr>
          <w:rFonts w:ascii="Segoe UI" w:hAnsi="Segoe UI" w:cs="Segoe UI"/>
          <w:sz w:val="18"/>
          <w:szCs w:val="18"/>
          <w:lang w:val="en-GB"/>
        </w:rPr>
        <w:t>2.</w:t>
      </w:r>
      <w:r w:rsidRPr="00D170BA">
        <w:rPr>
          <w:rFonts w:ascii="Segoe UI" w:hAnsi="Segoe UI" w:cs="Segoe UI"/>
          <w:sz w:val="18"/>
          <w:szCs w:val="18"/>
          <w:lang w:val="en-GB"/>
        </w:rPr>
        <w:tab/>
        <w:t xml:space="preserve">Nama N,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Iliriani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K, Xia MY, Chen BP, Zhou LL,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Pojsupap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S, et al. A pilot validation study of crowdsourcing systematic reviews: update of a searchable database of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pediatric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clinical trials of high-dose vitamin D. Transl. 2017</w:t>
      </w:r>
      <w:proofErr w:type="gramStart"/>
      <w:r w:rsidRPr="00D170BA">
        <w:rPr>
          <w:rFonts w:ascii="Segoe UI" w:hAnsi="Segoe UI" w:cs="Segoe UI"/>
          <w:sz w:val="18"/>
          <w:szCs w:val="18"/>
          <w:lang w:val="en-GB"/>
        </w:rPr>
        <w:t>;6:18</w:t>
      </w:r>
      <w:proofErr w:type="gramEnd"/>
      <w:r w:rsidRPr="00D170BA">
        <w:rPr>
          <w:rFonts w:ascii="Segoe UI" w:hAnsi="Segoe UI" w:cs="Segoe UI"/>
          <w:sz w:val="18"/>
          <w:szCs w:val="18"/>
          <w:lang w:val="en-GB"/>
        </w:rPr>
        <w:t>-26.</w:t>
      </w:r>
    </w:p>
    <w:p w14:paraId="369EEF74" w14:textId="77777777" w:rsidR="000D71E0" w:rsidRPr="00D170BA" w:rsidRDefault="000D71E0" w:rsidP="000D71E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GB"/>
        </w:rPr>
      </w:pPr>
      <w:r w:rsidRPr="00D170BA">
        <w:rPr>
          <w:rFonts w:ascii="Segoe UI" w:hAnsi="Segoe UI" w:cs="Segoe UI"/>
          <w:sz w:val="18"/>
          <w:szCs w:val="18"/>
          <w:lang w:val="en-GB"/>
        </w:rPr>
        <w:t>3.</w:t>
      </w:r>
      <w:r w:rsidRPr="00D170BA">
        <w:rPr>
          <w:rFonts w:ascii="Segoe UI" w:hAnsi="Segoe UI" w:cs="Segoe UI"/>
          <w:sz w:val="18"/>
          <w:szCs w:val="18"/>
          <w:lang w:val="en-GB"/>
        </w:rPr>
        <w:tab/>
        <w:t xml:space="preserve">Mortensen ML, Adam GP,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Trikalinos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TA,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Kraska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T, Wallace BC. An exploration of crowdsourcing citation screening for systematic reviews. Res. 2017</w:t>
      </w:r>
      <w:proofErr w:type="gramStart"/>
      <w:r w:rsidRPr="00D170BA">
        <w:rPr>
          <w:rFonts w:ascii="Segoe UI" w:hAnsi="Segoe UI" w:cs="Segoe UI"/>
          <w:sz w:val="18"/>
          <w:szCs w:val="18"/>
          <w:lang w:val="en-GB"/>
        </w:rPr>
        <w:t>;8:366</w:t>
      </w:r>
      <w:proofErr w:type="gramEnd"/>
      <w:r w:rsidRPr="00D170BA">
        <w:rPr>
          <w:rFonts w:ascii="Segoe UI" w:hAnsi="Segoe UI" w:cs="Segoe UI"/>
          <w:sz w:val="18"/>
          <w:szCs w:val="18"/>
          <w:lang w:val="en-GB"/>
        </w:rPr>
        <w:t>-86.</w:t>
      </w:r>
    </w:p>
    <w:p w14:paraId="0A54FFEC" w14:textId="77777777" w:rsidR="000D71E0" w:rsidRPr="00D170BA" w:rsidRDefault="000D71E0" w:rsidP="000D71E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GB"/>
        </w:rPr>
      </w:pPr>
      <w:r w:rsidRPr="00D170BA">
        <w:rPr>
          <w:rFonts w:ascii="Segoe UI" w:hAnsi="Segoe UI" w:cs="Segoe UI"/>
          <w:sz w:val="18"/>
          <w:szCs w:val="18"/>
          <w:lang w:val="en-GB"/>
        </w:rPr>
        <w:t>4.</w:t>
      </w:r>
      <w:r w:rsidRPr="00D170BA">
        <w:rPr>
          <w:rFonts w:ascii="Segoe UI" w:hAnsi="Segoe UI" w:cs="Segoe UI"/>
          <w:sz w:val="18"/>
          <w:szCs w:val="18"/>
          <w:lang w:val="en-GB"/>
        </w:rPr>
        <w:tab/>
        <w:t xml:space="preserve">Cooper M,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Ungar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W,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Zlotkin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S. An assessment of inter-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rater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 xml:space="preserve"> agreement of the literature filtering process in the development of evidence-based dietary guidelines. Public Health </w:t>
      </w:r>
      <w:proofErr w:type="spellStart"/>
      <w:r w:rsidRPr="00D170BA">
        <w:rPr>
          <w:rFonts w:ascii="Segoe UI" w:hAnsi="Segoe UI" w:cs="Segoe UI"/>
          <w:sz w:val="18"/>
          <w:szCs w:val="18"/>
          <w:lang w:val="en-GB"/>
        </w:rPr>
        <w:t>Nutr</w:t>
      </w:r>
      <w:proofErr w:type="spellEnd"/>
      <w:r w:rsidRPr="00D170BA">
        <w:rPr>
          <w:rFonts w:ascii="Segoe UI" w:hAnsi="Segoe UI" w:cs="Segoe UI"/>
          <w:sz w:val="18"/>
          <w:szCs w:val="18"/>
          <w:lang w:val="en-GB"/>
        </w:rPr>
        <w:t>. 2006</w:t>
      </w:r>
      <w:proofErr w:type="gramStart"/>
      <w:r w:rsidRPr="00D170BA">
        <w:rPr>
          <w:rFonts w:ascii="Segoe UI" w:hAnsi="Segoe UI" w:cs="Segoe UI"/>
          <w:sz w:val="18"/>
          <w:szCs w:val="18"/>
          <w:lang w:val="en-GB"/>
        </w:rPr>
        <w:t>;9:494</w:t>
      </w:r>
      <w:proofErr w:type="gramEnd"/>
      <w:r w:rsidRPr="00D170BA">
        <w:rPr>
          <w:rFonts w:ascii="Segoe UI" w:hAnsi="Segoe UI" w:cs="Segoe UI"/>
          <w:sz w:val="18"/>
          <w:szCs w:val="18"/>
          <w:lang w:val="en-GB"/>
        </w:rPr>
        <w:t>-500.</w:t>
      </w:r>
    </w:p>
    <w:p w14:paraId="0B36B573" w14:textId="77777777" w:rsidR="00681977" w:rsidRDefault="00144993" w:rsidP="000D71E0">
      <w:pPr>
        <w:rPr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</w:instrText>
      </w:r>
      <w:r>
        <w:rPr>
          <w:lang w:val="en-GB"/>
        </w:rPr>
        <w:fldChar w:fldCharType="end"/>
      </w:r>
    </w:p>
    <w:p w14:paraId="38E8C882" w14:textId="504FA74D" w:rsidR="00681977" w:rsidRDefault="00681977" w:rsidP="000D71E0">
      <w:pPr>
        <w:rPr>
          <w:lang w:val="en-GB"/>
        </w:rPr>
      </w:pPr>
    </w:p>
    <w:sectPr w:rsidR="00681977" w:rsidSect="00107D03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AD02DA"/>
    <w:multiLevelType w:val="hybridMultilevel"/>
    <w:tmpl w:val="C87AADEA"/>
    <w:lvl w:ilvl="0" w:tplc="49E07F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8649F7"/>
    <w:multiLevelType w:val="hybridMultilevel"/>
    <w:tmpl w:val="ACD01C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234ADD"/>
    <w:multiLevelType w:val="hybridMultilevel"/>
    <w:tmpl w:val="B6CAE018"/>
    <w:lvl w:ilvl="0" w:tplc="EB804D8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D51BFB"/>
    <w:multiLevelType w:val="hybridMultilevel"/>
    <w:tmpl w:val="FE327776"/>
    <w:lvl w:ilvl="0" w:tplc="B9C40FCA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DC5C14"/>
    <w:multiLevelType w:val="hybridMultilevel"/>
    <w:tmpl w:val="1178AC32"/>
    <w:lvl w:ilvl="0" w:tplc="DDD6E2B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#PUB_BMC Med Res Method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p02xpv3xwzwpe0raapsdzb0z2dt9rzwtwd&quot;&gt;Screening-Evidenz_Literatur_JK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6&lt;/item&gt;&lt;item&gt;17&lt;/item&gt;&lt;item&gt;18&lt;/item&gt;&lt;item&gt;19&lt;/item&gt;&lt;item&gt;20&lt;/item&gt;&lt;item&gt;21&lt;/item&gt;&lt;item&gt;22&lt;/item&gt;&lt;item&gt;24&lt;/item&gt;&lt;item&gt;26&lt;/item&gt;&lt;item&gt;27&lt;/item&gt;&lt;/record-ids&gt;&lt;/item&gt;&lt;/Libraries&gt;"/>
  </w:docVars>
  <w:rsids>
    <w:rsidRoot w:val="00272AB5"/>
    <w:rsid w:val="00001245"/>
    <w:rsid w:val="000040E4"/>
    <w:rsid w:val="00021783"/>
    <w:rsid w:val="00023098"/>
    <w:rsid w:val="000337EC"/>
    <w:rsid w:val="00034F17"/>
    <w:rsid w:val="0004250E"/>
    <w:rsid w:val="00051691"/>
    <w:rsid w:val="00055404"/>
    <w:rsid w:val="00056C5B"/>
    <w:rsid w:val="00062D55"/>
    <w:rsid w:val="00062F70"/>
    <w:rsid w:val="00063761"/>
    <w:rsid w:val="00071D42"/>
    <w:rsid w:val="00073842"/>
    <w:rsid w:val="000800B1"/>
    <w:rsid w:val="00081240"/>
    <w:rsid w:val="00092A39"/>
    <w:rsid w:val="00097A17"/>
    <w:rsid w:val="000A1682"/>
    <w:rsid w:val="000A19C4"/>
    <w:rsid w:val="000B1231"/>
    <w:rsid w:val="000B5BA8"/>
    <w:rsid w:val="000B6586"/>
    <w:rsid w:val="000C5471"/>
    <w:rsid w:val="000C69D8"/>
    <w:rsid w:val="000D5E3B"/>
    <w:rsid w:val="000D618E"/>
    <w:rsid w:val="000D71E0"/>
    <w:rsid w:val="000E42FF"/>
    <w:rsid w:val="000E7730"/>
    <w:rsid w:val="000F0827"/>
    <w:rsid w:val="00101EB9"/>
    <w:rsid w:val="00107D03"/>
    <w:rsid w:val="00110441"/>
    <w:rsid w:val="001144DF"/>
    <w:rsid w:val="00121F8F"/>
    <w:rsid w:val="00122D5F"/>
    <w:rsid w:val="0012664B"/>
    <w:rsid w:val="00135ADE"/>
    <w:rsid w:val="00144993"/>
    <w:rsid w:val="00150BB0"/>
    <w:rsid w:val="00162031"/>
    <w:rsid w:val="001626A4"/>
    <w:rsid w:val="00167ACC"/>
    <w:rsid w:val="00170A38"/>
    <w:rsid w:val="001711F1"/>
    <w:rsid w:val="0017217C"/>
    <w:rsid w:val="00172CF2"/>
    <w:rsid w:val="00177671"/>
    <w:rsid w:val="00177881"/>
    <w:rsid w:val="00181B55"/>
    <w:rsid w:val="00184D43"/>
    <w:rsid w:val="00185EDF"/>
    <w:rsid w:val="001939C0"/>
    <w:rsid w:val="001B1F25"/>
    <w:rsid w:val="001B7783"/>
    <w:rsid w:val="001C15CB"/>
    <w:rsid w:val="001C3371"/>
    <w:rsid w:val="001C4ECE"/>
    <w:rsid w:val="001C5551"/>
    <w:rsid w:val="001C7098"/>
    <w:rsid w:val="001D20ED"/>
    <w:rsid w:val="001E3610"/>
    <w:rsid w:val="001E710E"/>
    <w:rsid w:val="001F30CA"/>
    <w:rsid w:val="001F4532"/>
    <w:rsid w:val="001F5DAA"/>
    <w:rsid w:val="0020314A"/>
    <w:rsid w:val="00224C0D"/>
    <w:rsid w:val="00230581"/>
    <w:rsid w:val="00233716"/>
    <w:rsid w:val="00234017"/>
    <w:rsid w:val="00234AB1"/>
    <w:rsid w:val="00267C15"/>
    <w:rsid w:val="002727AA"/>
    <w:rsid w:val="00272AB5"/>
    <w:rsid w:val="00277476"/>
    <w:rsid w:val="00280CBB"/>
    <w:rsid w:val="002825B3"/>
    <w:rsid w:val="002911C6"/>
    <w:rsid w:val="002966CB"/>
    <w:rsid w:val="002B79B8"/>
    <w:rsid w:val="002E1C69"/>
    <w:rsid w:val="002E5C68"/>
    <w:rsid w:val="002E6234"/>
    <w:rsid w:val="002E62B1"/>
    <w:rsid w:val="002E7381"/>
    <w:rsid w:val="002F051A"/>
    <w:rsid w:val="00302950"/>
    <w:rsid w:val="003029D7"/>
    <w:rsid w:val="00306805"/>
    <w:rsid w:val="00311626"/>
    <w:rsid w:val="00316E44"/>
    <w:rsid w:val="0032227B"/>
    <w:rsid w:val="00324E2F"/>
    <w:rsid w:val="00337D1D"/>
    <w:rsid w:val="003400BC"/>
    <w:rsid w:val="00344F80"/>
    <w:rsid w:val="00352094"/>
    <w:rsid w:val="00364437"/>
    <w:rsid w:val="00370603"/>
    <w:rsid w:val="00371A8F"/>
    <w:rsid w:val="00383F88"/>
    <w:rsid w:val="003861B3"/>
    <w:rsid w:val="00393B80"/>
    <w:rsid w:val="003A0966"/>
    <w:rsid w:val="003A3DA2"/>
    <w:rsid w:val="003A5BA6"/>
    <w:rsid w:val="003A7BE8"/>
    <w:rsid w:val="003B3DAA"/>
    <w:rsid w:val="003B7015"/>
    <w:rsid w:val="003C3539"/>
    <w:rsid w:val="003C48B1"/>
    <w:rsid w:val="003C4D44"/>
    <w:rsid w:val="003C4F2E"/>
    <w:rsid w:val="003E458D"/>
    <w:rsid w:val="003F338C"/>
    <w:rsid w:val="003F434C"/>
    <w:rsid w:val="003F6E7E"/>
    <w:rsid w:val="00400382"/>
    <w:rsid w:val="00401DF8"/>
    <w:rsid w:val="00402911"/>
    <w:rsid w:val="00402A81"/>
    <w:rsid w:val="00404AAF"/>
    <w:rsid w:val="00433274"/>
    <w:rsid w:val="00434156"/>
    <w:rsid w:val="00435ED4"/>
    <w:rsid w:val="0044336C"/>
    <w:rsid w:val="00446006"/>
    <w:rsid w:val="0045051B"/>
    <w:rsid w:val="00457A02"/>
    <w:rsid w:val="00461ACB"/>
    <w:rsid w:val="00467672"/>
    <w:rsid w:val="00471EA9"/>
    <w:rsid w:val="0047596B"/>
    <w:rsid w:val="00487958"/>
    <w:rsid w:val="004A1120"/>
    <w:rsid w:val="004A258F"/>
    <w:rsid w:val="004A3016"/>
    <w:rsid w:val="004A5A93"/>
    <w:rsid w:val="004A6AC0"/>
    <w:rsid w:val="004B2035"/>
    <w:rsid w:val="004B6BEF"/>
    <w:rsid w:val="004C017B"/>
    <w:rsid w:val="004C0186"/>
    <w:rsid w:val="004C4016"/>
    <w:rsid w:val="004C4626"/>
    <w:rsid w:val="004C6069"/>
    <w:rsid w:val="004E0F0A"/>
    <w:rsid w:val="004E1913"/>
    <w:rsid w:val="004F53FC"/>
    <w:rsid w:val="0052178B"/>
    <w:rsid w:val="00523B82"/>
    <w:rsid w:val="00523EB3"/>
    <w:rsid w:val="00525532"/>
    <w:rsid w:val="00527D77"/>
    <w:rsid w:val="00532ECB"/>
    <w:rsid w:val="00534DC2"/>
    <w:rsid w:val="005400DD"/>
    <w:rsid w:val="00542A1F"/>
    <w:rsid w:val="0054332C"/>
    <w:rsid w:val="00545A8B"/>
    <w:rsid w:val="00560766"/>
    <w:rsid w:val="00567CDA"/>
    <w:rsid w:val="00571890"/>
    <w:rsid w:val="00574A9F"/>
    <w:rsid w:val="005779A1"/>
    <w:rsid w:val="005A037A"/>
    <w:rsid w:val="005A4588"/>
    <w:rsid w:val="005A7E05"/>
    <w:rsid w:val="005B6E03"/>
    <w:rsid w:val="005C0309"/>
    <w:rsid w:val="005C0944"/>
    <w:rsid w:val="005C175C"/>
    <w:rsid w:val="005D366D"/>
    <w:rsid w:val="005D382F"/>
    <w:rsid w:val="005F116C"/>
    <w:rsid w:val="005F6056"/>
    <w:rsid w:val="00602D8B"/>
    <w:rsid w:val="00603EB1"/>
    <w:rsid w:val="00627669"/>
    <w:rsid w:val="00631281"/>
    <w:rsid w:val="006348BC"/>
    <w:rsid w:val="006444EF"/>
    <w:rsid w:val="0064581E"/>
    <w:rsid w:val="00660BDB"/>
    <w:rsid w:val="00666155"/>
    <w:rsid w:val="006672AD"/>
    <w:rsid w:val="006715B9"/>
    <w:rsid w:val="00675809"/>
    <w:rsid w:val="0067649A"/>
    <w:rsid w:val="00676589"/>
    <w:rsid w:val="00677470"/>
    <w:rsid w:val="00681977"/>
    <w:rsid w:val="006A5952"/>
    <w:rsid w:val="006B4A76"/>
    <w:rsid w:val="006B7AF6"/>
    <w:rsid w:val="006C0EAD"/>
    <w:rsid w:val="006C2050"/>
    <w:rsid w:val="006C4739"/>
    <w:rsid w:val="006D24E2"/>
    <w:rsid w:val="006E2FBD"/>
    <w:rsid w:val="006E4D87"/>
    <w:rsid w:val="006F331B"/>
    <w:rsid w:val="006F4F63"/>
    <w:rsid w:val="006F53F7"/>
    <w:rsid w:val="006F7D7C"/>
    <w:rsid w:val="00700E42"/>
    <w:rsid w:val="0071239E"/>
    <w:rsid w:val="0071310F"/>
    <w:rsid w:val="00715202"/>
    <w:rsid w:val="00726331"/>
    <w:rsid w:val="00740380"/>
    <w:rsid w:val="0074599E"/>
    <w:rsid w:val="00745EBB"/>
    <w:rsid w:val="00751959"/>
    <w:rsid w:val="007539C9"/>
    <w:rsid w:val="00753B70"/>
    <w:rsid w:val="00761A06"/>
    <w:rsid w:val="00762974"/>
    <w:rsid w:val="0076541E"/>
    <w:rsid w:val="00776B1E"/>
    <w:rsid w:val="007845F5"/>
    <w:rsid w:val="0078482B"/>
    <w:rsid w:val="007B0297"/>
    <w:rsid w:val="007C1E0D"/>
    <w:rsid w:val="007C21B5"/>
    <w:rsid w:val="007C357E"/>
    <w:rsid w:val="007C6707"/>
    <w:rsid w:val="007D1047"/>
    <w:rsid w:val="007D5D03"/>
    <w:rsid w:val="007E1581"/>
    <w:rsid w:val="007E2794"/>
    <w:rsid w:val="007F4325"/>
    <w:rsid w:val="008026FA"/>
    <w:rsid w:val="00804BB5"/>
    <w:rsid w:val="00807A39"/>
    <w:rsid w:val="00812779"/>
    <w:rsid w:val="0081678B"/>
    <w:rsid w:val="008362D5"/>
    <w:rsid w:val="008376B1"/>
    <w:rsid w:val="00843531"/>
    <w:rsid w:val="008453B4"/>
    <w:rsid w:val="0084554C"/>
    <w:rsid w:val="00845680"/>
    <w:rsid w:val="0084733E"/>
    <w:rsid w:val="008614AA"/>
    <w:rsid w:val="00866C27"/>
    <w:rsid w:val="00866D0E"/>
    <w:rsid w:val="0086728D"/>
    <w:rsid w:val="008749D8"/>
    <w:rsid w:val="00880255"/>
    <w:rsid w:val="00880855"/>
    <w:rsid w:val="008947BE"/>
    <w:rsid w:val="00897D11"/>
    <w:rsid w:val="008A1B46"/>
    <w:rsid w:val="008A23F5"/>
    <w:rsid w:val="008A4326"/>
    <w:rsid w:val="008A4A06"/>
    <w:rsid w:val="008B487D"/>
    <w:rsid w:val="008B5C40"/>
    <w:rsid w:val="008C13B6"/>
    <w:rsid w:val="008D5829"/>
    <w:rsid w:val="008D6F7E"/>
    <w:rsid w:val="008F11BC"/>
    <w:rsid w:val="008F2323"/>
    <w:rsid w:val="008F7ED8"/>
    <w:rsid w:val="00903966"/>
    <w:rsid w:val="009153A6"/>
    <w:rsid w:val="00916592"/>
    <w:rsid w:val="009216A4"/>
    <w:rsid w:val="009269AE"/>
    <w:rsid w:val="009273FA"/>
    <w:rsid w:val="009377EE"/>
    <w:rsid w:val="00937DD9"/>
    <w:rsid w:val="0094116B"/>
    <w:rsid w:val="00941683"/>
    <w:rsid w:val="00944954"/>
    <w:rsid w:val="009474BF"/>
    <w:rsid w:val="00972E45"/>
    <w:rsid w:val="00975459"/>
    <w:rsid w:val="00976604"/>
    <w:rsid w:val="00995B05"/>
    <w:rsid w:val="00995F60"/>
    <w:rsid w:val="00996777"/>
    <w:rsid w:val="009A15A1"/>
    <w:rsid w:val="009A1938"/>
    <w:rsid w:val="009A53A3"/>
    <w:rsid w:val="009A60D3"/>
    <w:rsid w:val="009A6289"/>
    <w:rsid w:val="009A644B"/>
    <w:rsid w:val="009B1337"/>
    <w:rsid w:val="009B1A80"/>
    <w:rsid w:val="009C4F85"/>
    <w:rsid w:val="009C736F"/>
    <w:rsid w:val="009D112A"/>
    <w:rsid w:val="009D366E"/>
    <w:rsid w:val="009D781E"/>
    <w:rsid w:val="009E1044"/>
    <w:rsid w:val="009E67DF"/>
    <w:rsid w:val="009E75D3"/>
    <w:rsid w:val="009E76E5"/>
    <w:rsid w:val="009F7806"/>
    <w:rsid w:val="00A0266C"/>
    <w:rsid w:val="00A04402"/>
    <w:rsid w:val="00A17334"/>
    <w:rsid w:val="00A24B09"/>
    <w:rsid w:val="00A34976"/>
    <w:rsid w:val="00A34DC3"/>
    <w:rsid w:val="00A36C17"/>
    <w:rsid w:val="00A47C58"/>
    <w:rsid w:val="00A5648E"/>
    <w:rsid w:val="00A62355"/>
    <w:rsid w:val="00A63085"/>
    <w:rsid w:val="00A7055E"/>
    <w:rsid w:val="00A8061C"/>
    <w:rsid w:val="00A81764"/>
    <w:rsid w:val="00A9273C"/>
    <w:rsid w:val="00A938B8"/>
    <w:rsid w:val="00A941E9"/>
    <w:rsid w:val="00A955B4"/>
    <w:rsid w:val="00AA4A01"/>
    <w:rsid w:val="00AB61BE"/>
    <w:rsid w:val="00AB6212"/>
    <w:rsid w:val="00AC0B7A"/>
    <w:rsid w:val="00AD36A3"/>
    <w:rsid w:val="00AD45ED"/>
    <w:rsid w:val="00AD65C3"/>
    <w:rsid w:val="00AD6A7E"/>
    <w:rsid w:val="00AD77CC"/>
    <w:rsid w:val="00AE5BFB"/>
    <w:rsid w:val="00AE660E"/>
    <w:rsid w:val="00AF59BB"/>
    <w:rsid w:val="00AF5D30"/>
    <w:rsid w:val="00B065CF"/>
    <w:rsid w:val="00B13A35"/>
    <w:rsid w:val="00B15706"/>
    <w:rsid w:val="00B37CE8"/>
    <w:rsid w:val="00B45D95"/>
    <w:rsid w:val="00B56AF7"/>
    <w:rsid w:val="00B6198A"/>
    <w:rsid w:val="00B6361F"/>
    <w:rsid w:val="00B644EC"/>
    <w:rsid w:val="00B65B0D"/>
    <w:rsid w:val="00B66006"/>
    <w:rsid w:val="00B678EE"/>
    <w:rsid w:val="00B76002"/>
    <w:rsid w:val="00B81A4C"/>
    <w:rsid w:val="00B81F89"/>
    <w:rsid w:val="00B903A6"/>
    <w:rsid w:val="00B914FE"/>
    <w:rsid w:val="00B91711"/>
    <w:rsid w:val="00B9211B"/>
    <w:rsid w:val="00B92954"/>
    <w:rsid w:val="00B978A7"/>
    <w:rsid w:val="00BA1B0D"/>
    <w:rsid w:val="00BA7EB0"/>
    <w:rsid w:val="00BB4D28"/>
    <w:rsid w:val="00BC7A51"/>
    <w:rsid w:val="00BE44CE"/>
    <w:rsid w:val="00BF485B"/>
    <w:rsid w:val="00C00A95"/>
    <w:rsid w:val="00C05DA2"/>
    <w:rsid w:val="00C079A3"/>
    <w:rsid w:val="00C11DE4"/>
    <w:rsid w:val="00C146BC"/>
    <w:rsid w:val="00C17868"/>
    <w:rsid w:val="00C226DF"/>
    <w:rsid w:val="00C23C1B"/>
    <w:rsid w:val="00C30F84"/>
    <w:rsid w:val="00C31470"/>
    <w:rsid w:val="00C36CAA"/>
    <w:rsid w:val="00C44C53"/>
    <w:rsid w:val="00C54200"/>
    <w:rsid w:val="00C6646D"/>
    <w:rsid w:val="00C8152D"/>
    <w:rsid w:val="00C91396"/>
    <w:rsid w:val="00C958E0"/>
    <w:rsid w:val="00CA794B"/>
    <w:rsid w:val="00CB0DFA"/>
    <w:rsid w:val="00CB28B8"/>
    <w:rsid w:val="00CD01A9"/>
    <w:rsid w:val="00CD2792"/>
    <w:rsid w:val="00CD33FB"/>
    <w:rsid w:val="00CD4ADB"/>
    <w:rsid w:val="00CE50B1"/>
    <w:rsid w:val="00CE724E"/>
    <w:rsid w:val="00CF1F89"/>
    <w:rsid w:val="00D06368"/>
    <w:rsid w:val="00D07D93"/>
    <w:rsid w:val="00D13738"/>
    <w:rsid w:val="00D15078"/>
    <w:rsid w:val="00D15BE8"/>
    <w:rsid w:val="00D170BA"/>
    <w:rsid w:val="00D17984"/>
    <w:rsid w:val="00D24F43"/>
    <w:rsid w:val="00D30BB6"/>
    <w:rsid w:val="00D35A57"/>
    <w:rsid w:val="00D475BB"/>
    <w:rsid w:val="00D5379D"/>
    <w:rsid w:val="00D706FA"/>
    <w:rsid w:val="00D757D9"/>
    <w:rsid w:val="00D81C3B"/>
    <w:rsid w:val="00D824EF"/>
    <w:rsid w:val="00D826BF"/>
    <w:rsid w:val="00D84A6D"/>
    <w:rsid w:val="00D96645"/>
    <w:rsid w:val="00DB6C28"/>
    <w:rsid w:val="00DB7102"/>
    <w:rsid w:val="00DC63D0"/>
    <w:rsid w:val="00DD3DC0"/>
    <w:rsid w:val="00DE0C68"/>
    <w:rsid w:val="00DE299D"/>
    <w:rsid w:val="00DE4556"/>
    <w:rsid w:val="00DE6D8C"/>
    <w:rsid w:val="00DF093B"/>
    <w:rsid w:val="00DF1879"/>
    <w:rsid w:val="00DF28D0"/>
    <w:rsid w:val="00DF3560"/>
    <w:rsid w:val="00DF506E"/>
    <w:rsid w:val="00E06A99"/>
    <w:rsid w:val="00E07EDC"/>
    <w:rsid w:val="00E1221A"/>
    <w:rsid w:val="00E32325"/>
    <w:rsid w:val="00E35745"/>
    <w:rsid w:val="00E36FFA"/>
    <w:rsid w:val="00E37E60"/>
    <w:rsid w:val="00E401A7"/>
    <w:rsid w:val="00E45386"/>
    <w:rsid w:val="00E45595"/>
    <w:rsid w:val="00E45F07"/>
    <w:rsid w:val="00E50F3C"/>
    <w:rsid w:val="00E56897"/>
    <w:rsid w:val="00E700D8"/>
    <w:rsid w:val="00E70E92"/>
    <w:rsid w:val="00E7263B"/>
    <w:rsid w:val="00E74786"/>
    <w:rsid w:val="00E85875"/>
    <w:rsid w:val="00E9136F"/>
    <w:rsid w:val="00EA11AB"/>
    <w:rsid w:val="00EA2005"/>
    <w:rsid w:val="00EA5C7A"/>
    <w:rsid w:val="00EA68C9"/>
    <w:rsid w:val="00EB24A3"/>
    <w:rsid w:val="00EC4676"/>
    <w:rsid w:val="00EC667F"/>
    <w:rsid w:val="00ED1336"/>
    <w:rsid w:val="00ED751A"/>
    <w:rsid w:val="00ED7E0C"/>
    <w:rsid w:val="00EE2251"/>
    <w:rsid w:val="00EE3FAB"/>
    <w:rsid w:val="00EE4634"/>
    <w:rsid w:val="00EE575E"/>
    <w:rsid w:val="00EF02C6"/>
    <w:rsid w:val="00EF3C7A"/>
    <w:rsid w:val="00EF4CF4"/>
    <w:rsid w:val="00EF667F"/>
    <w:rsid w:val="00F114EB"/>
    <w:rsid w:val="00F1716A"/>
    <w:rsid w:val="00F176AE"/>
    <w:rsid w:val="00F2011F"/>
    <w:rsid w:val="00F215F2"/>
    <w:rsid w:val="00F23A23"/>
    <w:rsid w:val="00F26449"/>
    <w:rsid w:val="00F33AE2"/>
    <w:rsid w:val="00F363F3"/>
    <w:rsid w:val="00F44FA7"/>
    <w:rsid w:val="00F5179A"/>
    <w:rsid w:val="00F5754E"/>
    <w:rsid w:val="00F63EFF"/>
    <w:rsid w:val="00F71CF5"/>
    <w:rsid w:val="00F72C51"/>
    <w:rsid w:val="00F74B8A"/>
    <w:rsid w:val="00F7688F"/>
    <w:rsid w:val="00F850E4"/>
    <w:rsid w:val="00F95F1E"/>
    <w:rsid w:val="00FB4E9F"/>
    <w:rsid w:val="00FC2A09"/>
    <w:rsid w:val="00FE2229"/>
    <w:rsid w:val="00FE29A0"/>
    <w:rsid w:val="00FE2E0A"/>
    <w:rsid w:val="00FE477A"/>
    <w:rsid w:val="00FF3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08096"/>
  <w15:docId w15:val="{E0471071-ED48-44C5-BEED-86C6A8195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2AB5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72AB5"/>
    <w:pPr>
      <w:ind w:left="720"/>
      <w:contextualSpacing/>
    </w:pPr>
  </w:style>
  <w:style w:type="character" w:customStyle="1" w:styleId="st">
    <w:name w:val="st"/>
    <w:basedOn w:val="Absatz-Standardschriftart"/>
    <w:rsid w:val="00272AB5"/>
  </w:style>
  <w:style w:type="character" w:styleId="Hervorhebung">
    <w:name w:val="Emphasis"/>
    <w:basedOn w:val="Absatz-Standardschriftart"/>
    <w:uiPriority w:val="20"/>
    <w:qFormat/>
    <w:rsid w:val="00272AB5"/>
    <w:rPr>
      <w:i/>
      <w:iCs/>
    </w:rPr>
  </w:style>
  <w:style w:type="paragraph" w:styleId="Kommentartext">
    <w:name w:val="annotation text"/>
    <w:basedOn w:val="Standard"/>
    <w:link w:val="KommentartextZchn"/>
    <w:uiPriority w:val="99"/>
    <w:unhideWhenUsed/>
    <w:rsid w:val="00272AB5"/>
    <w:pPr>
      <w:spacing w:after="0" w:line="240" w:lineRule="auto"/>
    </w:pPr>
    <w:rPr>
      <w:sz w:val="24"/>
      <w:szCs w:val="24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72AB5"/>
    <w:rPr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72AB5"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2A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2AB5"/>
    <w:rPr>
      <w:rFonts w:ascii="Tahoma" w:hAnsi="Tahoma" w:cs="Tahoma"/>
      <w:sz w:val="16"/>
      <w:szCs w:val="16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2AB5"/>
    <w:pPr>
      <w:spacing w:after="200"/>
    </w:pPr>
    <w:rPr>
      <w:b/>
      <w:bCs/>
      <w:sz w:val="20"/>
      <w:szCs w:val="20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2AB5"/>
    <w:rPr>
      <w:b/>
      <w:bCs/>
      <w:sz w:val="20"/>
      <w:szCs w:val="20"/>
      <w:lang w:val="en-US"/>
    </w:rPr>
  </w:style>
  <w:style w:type="paragraph" w:customStyle="1" w:styleId="TextkrperQ">
    <w:name w:val="*Textkörper_Q"/>
    <w:basedOn w:val="Standard"/>
    <w:link w:val="TextkrperQZchn"/>
    <w:qFormat/>
    <w:rsid w:val="00280CBB"/>
    <w:pPr>
      <w:spacing w:after="240"/>
      <w:jc w:val="both"/>
    </w:pPr>
    <w:rPr>
      <w:rFonts w:ascii="Times New Roman" w:eastAsia="Calibri" w:hAnsi="Times New Roman" w:cs="Times New Roman"/>
      <w:color w:val="000000"/>
      <w:sz w:val="24"/>
      <w:lang w:val="de-DE"/>
    </w:rPr>
  </w:style>
  <w:style w:type="table" w:styleId="Tabellenraster">
    <w:name w:val="Table Grid"/>
    <w:basedOn w:val="NormaleTabelle"/>
    <w:uiPriority w:val="39"/>
    <w:rsid w:val="00715202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30295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0295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0295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302950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302950"/>
    <w:rPr>
      <w:color w:val="0000FF" w:themeColor="hyperlink"/>
      <w:u w:val="single"/>
    </w:rPr>
  </w:style>
  <w:style w:type="character" w:customStyle="1" w:styleId="TextkrperQZchn">
    <w:name w:val="*Textkörper_Q Zchn"/>
    <w:link w:val="TextkrperQ"/>
    <w:rsid w:val="00E06A99"/>
    <w:rPr>
      <w:rFonts w:ascii="Times New Roman" w:eastAsia="Calibri" w:hAnsi="Times New Roman" w:cs="Times New Roman"/>
      <w:color w:val="000000"/>
      <w:sz w:val="24"/>
    </w:rPr>
  </w:style>
  <w:style w:type="paragraph" w:customStyle="1" w:styleId="InfoTiteldesProduktsQ">
    <w:name w:val="#Info_Titel_des_Produkts_Q"/>
    <w:basedOn w:val="Standard"/>
    <w:semiHidden/>
    <w:rsid w:val="00471EA9"/>
    <w:pPr>
      <w:framePr w:w="6521" w:wrap="around" w:vAnchor="page" w:hAnchor="page" w:x="3970" w:y="6805" w:anchorLock="1"/>
      <w:spacing w:after="0"/>
    </w:pPr>
    <w:rPr>
      <w:rFonts w:ascii="Times New Roman" w:eastAsia="Calibri" w:hAnsi="Times New Roman" w:cs="Times New Roman"/>
      <w:b/>
      <w:color w:val="000000"/>
      <w:sz w:val="50"/>
      <w:szCs w:val="50"/>
      <w:lang w:val="de-DE"/>
    </w:rPr>
  </w:style>
  <w:style w:type="character" w:customStyle="1" w:styleId="rwrr">
    <w:name w:val="rwrr"/>
    <w:basedOn w:val="Absatz-Standardschriftart"/>
    <w:rsid w:val="00B37CE8"/>
    <w:rPr>
      <w:color w:val="408CD9"/>
      <w:u w:val="single"/>
      <w:shd w:val="clear" w:color="auto" w:fill="FFFFFF"/>
    </w:rPr>
  </w:style>
  <w:style w:type="paragraph" w:styleId="berarbeitung">
    <w:name w:val="Revision"/>
    <w:hidden/>
    <w:uiPriority w:val="99"/>
    <w:semiHidden/>
    <w:rsid w:val="00DF093B"/>
    <w:pPr>
      <w:spacing w:after="0" w:line="240" w:lineRule="auto"/>
    </w:pPr>
    <w:rPr>
      <w:lang w:val="en-US"/>
    </w:rPr>
  </w:style>
  <w:style w:type="paragraph" w:customStyle="1" w:styleId="Default">
    <w:name w:val="Default"/>
    <w:rsid w:val="00C36CA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6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BD74C0-6529-47E0-9AAE-DE39E8147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5</Words>
  <Characters>318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per, Dawid</dc:creator>
  <cp:lastModifiedBy>Waffenschmidt, Siw</cp:lastModifiedBy>
  <cp:revision>5</cp:revision>
  <cp:lastPrinted>2019-01-07T08:41:00Z</cp:lastPrinted>
  <dcterms:created xsi:type="dcterms:W3CDTF">2019-01-08T20:03:00Z</dcterms:created>
  <dcterms:modified xsi:type="dcterms:W3CDTF">2019-04-12T06:15:00Z</dcterms:modified>
</cp:coreProperties>
</file>